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E46" w:rsidRPr="00BB256C" w:rsidRDefault="00A5214F" w:rsidP="00852166">
      <w:pPr>
        <w:ind w:left="-567"/>
      </w:pPr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r w:rsidR="00BE6E46" w:rsidRPr="004F74D1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B40193">
        <w:rPr>
          <w:rFonts w:ascii="Times New Roman" w:hAnsi="Times New Roman" w:cs="Times New Roman"/>
          <w:b/>
          <w:sz w:val="24"/>
          <w:szCs w:val="24"/>
        </w:rPr>
        <w:t>2</w:t>
      </w:r>
      <w:r w:rsidR="00BE6E46" w:rsidRPr="004F74D1">
        <w:rPr>
          <w:rFonts w:ascii="Times New Roman" w:hAnsi="Times New Roman" w:cs="Times New Roman"/>
          <w:sz w:val="24"/>
          <w:szCs w:val="24"/>
        </w:rPr>
        <w:t xml:space="preserve">: Primers for </w:t>
      </w:r>
      <w:r w:rsidR="00C574F0">
        <w:rPr>
          <w:rFonts w:ascii="Times New Roman" w:hAnsi="Times New Roman" w:cs="Times New Roman"/>
          <w:sz w:val="24"/>
          <w:szCs w:val="24"/>
        </w:rPr>
        <w:t xml:space="preserve">cloning of </w:t>
      </w:r>
      <w:proofErr w:type="spellStart"/>
      <w:r w:rsidR="00BE6E46" w:rsidRPr="004F74D1">
        <w:rPr>
          <w:rFonts w:ascii="Times New Roman" w:hAnsi="Times New Roman" w:cs="Times New Roman"/>
          <w:sz w:val="24"/>
          <w:szCs w:val="24"/>
        </w:rPr>
        <w:t>luciferase</w:t>
      </w:r>
      <w:proofErr w:type="spellEnd"/>
      <w:r w:rsidR="00BE6E46" w:rsidRPr="004F74D1">
        <w:rPr>
          <w:rFonts w:ascii="Times New Roman" w:hAnsi="Times New Roman" w:cs="Times New Roman"/>
          <w:sz w:val="24"/>
          <w:szCs w:val="24"/>
        </w:rPr>
        <w:t xml:space="preserve"> </w:t>
      </w:r>
      <w:r w:rsidR="00C574F0">
        <w:rPr>
          <w:rFonts w:ascii="Times New Roman" w:hAnsi="Times New Roman" w:cs="Times New Roman"/>
          <w:sz w:val="24"/>
          <w:szCs w:val="24"/>
        </w:rPr>
        <w:t>constructs</w:t>
      </w:r>
    </w:p>
    <w:tbl>
      <w:tblPr>
        <w:tblStyle w:val="TableGrid"/>
        <w:tblW w:w="9630" w:type="dxa"/>
        <w:tblInd w:w="-522" w:type="dxa"/>
        <w:tblLook w:val="04A0"/>
      </w:tblPr>
      <w:tblGrid>
        <w:gridCol w:w="2335"/>
        <w:gridCol w:w="7295"/>
      </w:tblGrid>
      <w:tr w:rsidR="00BE6E46" w:rsidRPr="004F74D1" w:rsidTr="00B40193"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b/>
                <w:sz w:val="24"/>
                <w:szCs w:val="24"/>
              </w:rPr>
              <w:t>Primer designation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8521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&gt; 3’)</w:t>
            </w:r>
          </w:p>
        </w:tc>
      </w:tr>
      <w:tr w:rsidR="00BE6E46" w:rsidRPr="004F74D1" w:rsidTr="00B40193">
        <w:tc>
          <w:tcPr>
            <w:tcW w:w="9630" w:type="dxa"/>
            <w:gridSpan w:val="2"/>
            <w:vAlign w:val="center"/>
          </w:tcPr>
          <w:p w:rsidR="00BE6E46" w:rsidRPr="00852166" w:rsidRDefault="00C574F0" w:rsidP="00852166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166">
              <w:rPr>
                <w:rFonts w:ascii="Times New Roman" w:hAnsi="Times New Roman" w:cs="Times New Roman"/>
                <w:b/>
                <w:sz w:val="24"/>
                <w:szCs w:val="24"/>
              </w:rPr>
              <w:t>Primers for w</w:t>
            </w:r>
            <w:r w:rsidR="00BE6E46" w:rsidRPr="008521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ld-type </w:t>
            </w:r>
            <w:r w:rsidRPr="00852166">
              <w:rPr>
                <w:rFonts w:ascii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</w:tr>
      <w:tr w:rsidR="00BE6E46" w:rsidRPr="004F74D1" w:rsidTr="00B40193"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</w:rPr>
              <w:t>TP53INP1-F1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F74D1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TAA GCA </w:t>
            </w:r>
            <w:r w:rsidRPr="004F74D1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GAG</w:t>
            </w:r>
            <w:r w:rsidRPr="004F74D1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4F74D1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CTC</w:t>
            </w:r>
            <w:r w:rsidRPr="004F74D1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CAG TGT TTG GGG GTG TCT TT</w:t>
            </w:r>
          </w:p>
        </w:tc>
      </w:tr>
      <w:tr w:rsidR="00BE6E46" w:rsidRPr="004F74D1" w:rsidTr="00B40193"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</w:rPr>
              <w:t>TP53INP1-R1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4F74D1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CCG TGG </w:t>
            </w:r>
            <w:r w:rsidRPr="004F74D1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TCT</w:t>
            </w:r>
            <w:r w:rsidRPr="004F74D1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4F74D1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AGA</w:t>
            </w:r>
            <w:r w:rsidRPr="004F74D1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AAT TGG CGG GAA GGA ATA GT</w:t>
            </w:r>
          </w:p>
        </w:tc>
      </w:tr>
      <w:tr w:rsidR="00BE6E46" w:rsidRPr="004F74D1" w:rsidTr="00B40193"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</w:rPr>
              <w:t>TP53INP1-F2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TAA GCA </w:t>
            </w:r>
            <w:r w:rsidRPr="004F74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zh-TW"/>
              </w:rPr>
              <w:t>GAG CTC</w:t>
            </w:r>
            <w:r w:rsidRPr="004F74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ACA CGG CGT CTC TTT TTC AT</w:t>
            </w:r>
          </w:p>
        </w:tc>
      </w:tr>
      <w:tr w:rsidR="00BE6E46" w:rsidRPr="004F74D1" w:rsidTr="00B40193"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</w:rPr>
              <w:t>TP53INP1-R2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r w:rsidRPr="004F74D1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CCG TGG </w:t>
            </w:r>
            <w:r w:rsidRPr="004F74D1">
              <w:rPr>
                <w:rFonts w:ascii="Times New Roman" w:eastAsia="AVGmdBU" w:hAnsi="Times New Roman" w:cs="Times New Roman"/>
                <w:b/>
                <w:color w:val="000000" w:themeColor="text1"/>
                <w:sz w:val="24"/>
                <w:szCs w:val="24"/>
              </w:rPr>
              <w:t>TCT AGA</w:t>
            </w:r>
            <w:r w:rsidRPr="004F74D1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 AAT GCA TTT TGG CCA TGT TT</w:t>
            </w:r>
          </w:p>
        </w:tc>
      </w:tr>
      <w:tr w:rsidR="00BE6E46" w:rsidRPr="004F74D1" w:rsidTr="00B40193">
        <w:trPr>
          <w:trHeight w:val="136"/>
        </w:trPr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</w:rPr>
              <w:t>TP53INP1-F3&amp;4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r w:rsidRPr="004F74D1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TAA GCA </w:t>
            </w:r>
            <w:r w:rsidRPr="004F74D1">
              <w:rPr>
                <w:rFonts w:ascii="Times New Roman" w:eastAsia="AVGmdBU" w:hAnsi="Times New Roman" w:cs="Times New Roman"/>
                <w:b/>
                <w:color w:val="000000" w:themeColor="text1"/>
                <w:sz w:val="24"/>
                <w:szCs w:val="24"/>
              </w:rPr>
              <w:t>GAG CTC</w:t>
            </w:r>
            <w:r w:rsidRPr="004F74D1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 GGG AGG TTA GAT GTG TGT TT</w:t>
            </w:r>
          </w:p>
        </w:tc>
      </w:tr>
      <w:tr w:rsidR="00BE6E46" w:rsidRPr="004F74D1" w:rsidTr="00B40193">
        <w:trPr>
          <w:trHeight w:val="108"/>
        </w:trPr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</w:rPr>
              <w:t>TP53INP1-R3&amp;4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r w:rsidRPr="004F74D1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CCG TAC </w:t>
            </w:r>
            <w:r w:rsidRPr="004F74D1">
              <w:rPr>
                <w:rFonts w:ascii="Times New Roman" w:eastAsia="AVGmdBU" w:hAnsi="Times New Roman" w:cs="Times New Roman"/>
                <w:b/>
                <w:color w:val="000000" w:themeColor="text1"/>
                <w:sz w:val="24"/>
                <w:szCs w:val="24"/>
              </w:rPr>
              <w:t>TCT AGA</w:t>
            </w:r>
            <w:r w:rsidRPr="004F74D1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 GTA ACT CCA GGT AGT GCA AA</w:t>
            </w:r>
          </w:p>
        </w:tc>
      </w:tr>
      <w:tr w:rsidR="00C97DED" w:rsidRPr="004F74D1" w:rsidTr="00B40193">
        <w:trPr>
          <w:trHeight w:val="108"/>
        </w:trPr>
        <w:tc>
          <w:tcPr>
            <w:tcW w:w="2335" w:type="dxa"/>
            <w:vAlign w:val="center"/>
          </w:tcPr>
          <w:p w:rsidR="00C97DED" w:rsidRPr="004F74D1" w:rsidRDefault="00282042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B2-F</w:t>
            </w:r>
          </w:p>
        </w:tc>
        <w:tc>
          <w:tcPr>
            <w:tcW w:w="7295" w:type="dxa"/>
            <w:vAlign w:val="center"/>
          </w:tcPr>
          <w:p w:rsidR="00C97DED" w:rsidRPr="004F74D1" w:rsidRDefault="00282042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r w:rsidRPr="00282042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TAA GCA </w:t>
            </w:r>
            <w:r w:rsidRPr="00282042">
              <w:rPr>
                <w:rFonts w:ascii="Times New Roman" w:eastAsia="AVGmdBU" w:hAnsi="Times New Roman" w:cs="Times New Roman"/>
                <w:b/>
                <w:color w:val="000000" w:themeColor="text1"/>
                <w:sz w:val="24"/>
                <w:szCs w:val="24"/>
              </w:rPr>
              <w:t>GAG CTC</w:t>
            </w:r>
            <w:r w:rsidRPr="00282042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 GCG GTT CAG CCA AGA CAG AT</w:t>
            </w:r>
          </w:p>
        </w:tc>
      </w:tr>
      <w:tr w:rsidR="00C97DED" w:rsidRPr="004F74D1" w:rsidTr="00B40193">
        <w:trPr>
          <w:trHeight w:val="108"/>
        </w:trPr>
        <w:tc>
          <w:tcPr>
            <w:tcW w:w="2335" w:type="dxa"/>
            <w:vAlign w:val="center"/>
          </w:tcPr>
          <w:p w:rsidR="00C97DED" w:rsidRPr="004F74D1" w:rsidRDefault="00282042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B2-R</w:t>
            </w:r>
          </w:p>
        </w:tc>
        <w:tc>
          <w:tcPr>
            <w:tcW w:w="7295" w:type="dxa"/>
            <w:vAlign w:val="center"/>
          </w:tcPr>
          <w:p w:rsidR="00C97DED" w:rsidRPr="004F74D1" w:rsidRDefault="00282042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r w:rsidRPr="00282042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CCG TGG </w:t>
            </w:r>
            <w:r w:rsidRPr="00282042">
              <w:rPr>
                <w:rFonts w:ascii="Times New Roman" w:eastAsia="AVGmdBU" w:hAnsi="Times New Roman" w:cs="Times New Roman"/>
                <w:b/>
                <w:color w:val="000000" w:themeColor="text1"/>
                <w:sz w:val="24"/>
                <w:szCs w:val="24"/>
              </w:rPr>
              <w:t>TCT AGA</w:t>
            </w:r>
            <w:r w:rsidRPr="00282042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 ACT GAA GCT GGT GCA AAG GT</w:t>
            </w:r>
          </w:p>
        </w:tc>
      </w:tr>
      <w:tr w:rsidR="00C97DED" w:rsidRPr="004F74D1" w:rsidTr="00B40193">
        <w:trPr>
          <w:trHeight w:val="108"/>
        </w:trPr>
        <w:tc>
          <w:tcPr>
            <w:tcW w:w="2335" w:type="dxa"/>
            <w:vAlign w:val="center"/>
          </w:tcPr>
          <w:p w:rsidR="00C97DED" w:rsidRPr="004F74D1" w:rsidRDefault="009E1DB0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4-F</w:t>
            </w:r>
          </w:p>
        </w:tc>
        <w:tc>
          <w:tcPr>
            <w:tcW w:w="7295" w:type="dxa"/>
            <w:vAlign w:val="center"/>
          </w:tcPr>
          <w:p w:rsidR="00C97DED" w:rsidRPr="004F74D1" w:rsidRDefault="009E1DB0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r w:rsidRPr="009E1DB0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TAA GCA </w:t>
            </w:r>
            <w:r w:rsidRPr="009E1DB0">
              <w:rPr>
                <w:rFonts w:ascii="Times New Roman" w:eastAsia="AVGmdBU" w:hAnsi="Times New Roman" w:cs="Times New Roman"/>
                <w:b/>
                <w:color w:val="000000" w:themeColor="text1"/>
                <w:sz w:val="24"/>
                <w:szCs w:val="24"/>
              </w:rPr>
              <w:t>GAG CTC</w:t>
            </w:r>
            <w:r w:rsidRPr="009E1DB0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 TCT CTT TGG AGC CAA GCC AC</w:t>
            </w:r>
          </w:p>
        </w:tc>
      </w:tr>
      <w:tr w:rsidR="00C97DED" w:rsidRPr="004F74D1" w:rsidTr="00B40193">
        <w:trPr>
          <w:trHeight w:val="108"/>
        </w:trPr>
        <w:tc>
          <w:tcPr>
            <w:tcW w:w="2335" w:type="dxa"/>
            <w:vAlign w:val="center"/>
          </w:tcPr>
          <w:p w:rsidR="00C97DED" w:rsidRPr="004F74D1" w:rsidRDefault="009E1DB0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D4-R</w:t>
            </w:r>
          </w:p>
        </w:tc>
        <w:tc>
          <w:tcPr>
            <w:tcW w:w="7295" w:type="dxa"/>
            <w:vAlign w:val="center"/>
          </w:tcPr>
          <w:p w:rsidR="00C97DED" w:rsidRPr="004F74D1" w:rsidRDefault="009E1DB0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r w:rsidRPr="009E1DB0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CCT TGG </w:t>
            </w:r>
            <w:r w:rsidRPr="009E1DB0">
              <w:rPr>
                <w:rFonts w:ascii="Times New Roman" w:eastAsia="AVGmdBU" w:hAnsi="Times New Roman" w:cs="Times New Roman"/>
                <w:b/>
                <w:color w:val="000000" w:themeColor="text1"/>
                <w:sz w:val="24"/>
                <w:szCs w:val="24"/>
              </w:rPr>
              <w:t>TCT AGA</w:t>
            </w:r>
            <w:r w:rsidRPr="009E1DB0"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  <w:t xml:space="preserve"> GGC CTA GGA TGC CAC TTT GT</w:t>
            </w:r>
          </w:p>
        </w:tc>
      </w:tr>
      <w:tr w:rsidR="00BE6E46" w:rsidRPr="004F74D1" w:rsidTr="00B40193">
        <w:trPr>
          <w:trHeight w:val="108"/>
        </w:trPr>
        <w:tc>
          <w:tcPr>
            <w:tcW w:w="9630" w:type="dxa"/>
            <w:gridSpan w:val="2"/>
            <w:vAlign w:val="center"/>
          </w:tcPr>
          <w:p w:rsidR="00BE6E46" w:rsidRPr="00852166" w:rsidRDefault="00C574F0" w:rsidP="00852166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eastAsia="AVGmdBU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2166">
              <w:rPr>
                <w:rFonts w:ascii="Times New Roman" w:hAnsi="Times New Roman" w:cs="Times New Roman"/>
                <w:b/>
                <w:sz w:val="24"/>
                <w:szCs w:val="24"/>
              </w:rPr>
              <w:t>Primers for mutant constructs</w:t>
            </w:r>
          </w:p>
        </w:tc>
      </w:tr>
      <w:tr w:rsidR="00BE6E46" w:rsidRPr="004F74D1" w:rsidTr="00B40193">
        <w:trPr>
          <w:trHeight w:val="108"/>
        </w:trPr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1-mut1-24-F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74D1">
              <w:rPr>
                <w:rFonts w:ascii="Times New Roman" w:hAnsi="Times New Roman" w:cs="Times New Roman"/>
                <w:sz w:val="24"/>
                <w:szCs w:val="24"/>
              </w:rPr>
              <w:t>TTCATTTTCATTTTATgaatTcTTACTTAATCTTTTAAGCAAGCA</w:t>
            </w:r>
            <w:proofErr w:type="spellEnd"/>
          </w:p>
        </w:tc>
      </w:tr>
      <w:tr w:rsidR="00BE6E46" w:rsidRPr="004F74D1" w:rsidTr="00B40193">
        <w:trPr>
          <w:trHeight w:val="108"/>
        </w:trPr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1-mut1-24-R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74D1">
              <w:rPr>
                <w:rFonts w:ascii="Times New Roman" w:eastAsia="PMingLiU" w:hAnsi="Times New Roman" w:cs="Times New Roman"/>
                <w:sz w:val="24"/>
                <w:szCs w:val="24"/>
                <w:lang w:val="en-GB" w:eastAsia="zh-TW"/>
              </w:rPr>
              <w:t>TGCTTGCTTAAAAGATTAAGTAAgAattcATAAAATGAAAATGAA</w:t>
            </w:r>
            <w:proofErr w:type="spellEnd"/>
          </w:p>
        </w:tc>
      </w:tr>
      <w:tr w:rsidR="00BE6E46" w:rsidRPr="004F74D1" w:rsidTr="00B40193">
        <w:trPr>
          <w:trHeight w:val="108"/>
        </w:trPr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1-mut2-24-F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74D1">
              <w:rPr>
                <w:rFonts w:ascii="Times New Roman" w:eastAsia="PMingLiU" w:hAnsi="Times New Roman" w:cs="Times New Roman"/>
                <w:sz w:val="24"/>
                <w:szCs w:val="24"/>
                <w:lang w:val="en-GB" w:eastAsia="zh-TW"/>
              </w:rPr>
              <w:t>GCCTTACCTGGGGCTAGTTTTTTATGCgaatTcCCTAGAAAAC</w:t>
            </w:r>
            <w:proofErr w:type="spellEnd"/>
          </w:p>
        </w:tc>
      </w:tr>
      <w:tr w:rsidR="00BE6E46" w:rsidRPr="004F74D1" w:rsidTr="00B40193">
        <w:trPr>
          <w:trHeight w:val="108"/>
        </w:trPr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1-mut2-24-R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74D1">
              <w:rPr>
                <w:rFonts w:ascii="Times New Roman" w:hAnsi="Times New Roman" w:cs="Times New Roman"/>
                <w:sz w:val="24"/>
                <w:szCs w:val="24"/>
              </w:rPr>
              <w:t>GTTTTCTAGGgaAttcGCATAAAAAACTAGCCCCAGGTAAGGC</w:t>
            </w:r>
            <w:proofErr w:type="spellEnd"/>
          </w:p>
        </w:tc>
      </w:tr>
      <w:tr w:rsidR="00BE6E46" w:rsidRPr="004F74D1" w:rsidTr="00B40193">
        <w:trPr>
          <w:trHeight w:val="108"/>
        </w:trPr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1-mut3-24-F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74D1">
              <w:rPr>
                <w:rFonts w:ascii="Times New Roman" w:hAnsi="Times New Roman" w:cs="Times New Roman"/>
                <w:sz w:val="24"/>
                <w:szCs w:val="24"/>
              </w:rPr>
              <w:t>CTGATTGGTTCATAGATGGTCAGTgaatTcCACAGACTGAAC</w:t>
            </w:r>
            <w:proofErr w:type="spellEnd"/>
          </w:p>
        </w:tc>
      </w:tr>
      <w:tr w:rsidR="00BE6E46" w:rsidRPr="004F74D1" w:rsidTr="00B40193">
        <w:trPr>
          <w:trHeight w:val="108"/>
        </w:trPr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1-mut3-24-R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74D1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GTTCAGTCTGTGgAattcACTGACCATCTATGAACCAATCAG</w:t>
            </w:r>
            <w:proofErr w:type="spellEnd"/>
          </w:p>
        </w:tc>
      </w:tr>
      <w:tr w:rsidR="00BE6E46" w:rsidRPr="004F74D1" w:rsidTr="00B40193">
        <w:trPr>
          <w:trHeight w:val="108"/>
        </w:trPr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1-mut4-24-F</w:t>
            </w:r>
          </w:p>
        </w:tc>
        <w:tc>
          <w:tcPr>
            <w:tcW w:w="729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eastAsia="AVGmdBU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F74D1">
              <w:rPr>
                <w:rFonts w:ascii="Times New Roman" w:eastAsia="PMingLiU" w:hAnsi="Times New Roman" w:cs="Times New Roman"/>
                <w:sz w:val="24"/>
                <w:szCs w:val="24"/>
                <w:lang w:val="en-GB" w:eastAsia="zh-TW"/>
              </w:rPr>
              <w:t>TGTGTGTTAACACCTGTTCgaatTcATTGGGTTGTGGTGCAT</w:t>
            </w:r>
            <w:proofErr w:type="spellEnd"/>
          </w:p>
        </w:tc>
      </w:tr>
      <w:tr w:rsidR="00BE6E46" w:rsidRPr="00EE2E8A" w:rsidTr="00B40193">
        <w:trPr>
          <w:trHeight w:val="108"/>
        </w:trPr>
        <w:tc>
          <w:tcPr>
            <w:tcW w:w="2335" w:type="dxa"/>
            <w:vAlign w:val="center"/>
          </w:tcPr>
          <w:p w:rsidR="00BE6E46" w:rsidRPr="004F74D1" w:rsidRDefault="00BE6E46" w:rsidP="00B401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74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P1-mut4-24-R</w:t>
            </w:r>
          </w:p>
        </w:tc>
        <w:tc>
          <w:tcPr>
            <w:tcW w:w="7295" w:type="dxa"/>
            <w:vAlign w:val="center"/>
          </w:tcPr>
          <w:p w:rsidR="00BE6E46" w:rsidRPr="00EE2E8A" w:rsidRDefault="00BE6E46" w:rsidP="00B40193">
            <w:pPr>
              <w:spacing w:line="360" w:lineRule="auto"/>
              <w:rPr>
                <w:rFonts w:ascii="Times New Roman" w:eastAsia="PMingLiU" w:hAnsi="Times New Roman" w:cs="Times New Roman"/>
                <w:sz w:val="24"/>
                <w:szCs w:val="24"/>
                <w:lang w:val="en-GB" w:eastAsia="zh-TW"/>
              </w:rPr>
            </w:pPr>
            <w:proofErr w:type="spellStart"/>
            <w:r w:rsidRPr="004F74D1">
              <w:rPr>
                <w:rFonts w:ascii="Times New Roman" w:hAnsi="Times New Roman" w:cs="Times New Roman"/>
                <w:sz w:val="24"/>
                <w:szCs w:val="24"/>
              </w:rPr>
              <w:t>ATGCACCACAACCCAATgAattcGAACAGGTGTTAACACACA</w:t>
            </w:r>
            <w:proofErr w:type="spellEnd"/>
          </w:p>
        </w:tc>
      </w:tr>
    </w:tbl>
    <w:p w:rsidR="000D617A" w:rsidRPr="00415143" w:rsidRDefault="00C574F0" w:rsidP="00415143">
      <w:pPr>
        <w:ind w:left="-567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415143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In the primers for </w:t>
      </w:r>
      <w:r w:rsidR="00852166" w:rsidRPr="00415143">
        <w:rPr>
          <w:rFonts w:ascii="Times New Roman" w:hAnsi="Times New Roman" w:cs="Times New Roman"/>
          <w:sz w:val="24"/>
          <w:szCs w:val="24"/>
          <w:lang w:eastAsia="zh-TW"/>
        </w:rPr>
        <w:t xml:space="preserve">the </w:t>
      </w:r>
      <w:r w:rsidRPr="00415143">
        <w:rPr>
          <w:rFonts w:ascii="Times New Roman" w:hAnsi="Times New Roman" w:cs="Times New Roman" w:hint="eastAsia"/>
          <w:sz w:val="24"/>
          <w:szCs w:val="24"/>
          <w:lang w:eastAsia="zh-TW"/>
        </w:rPr>
        <w:t>wild-type constructs, bold letters indicate the embedded cloning site</w:t>
      </w:r>
      <w:r w:rsidR="00852166" w:rsidRPr="00415143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Pr="00415143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; in the mutant set, lower-case letters indicate the mutated </w:t>
      </w:r>
      <w:r w:rsidRPr="00415143">
        <w:rPr>
          <w:rFonts w:ascii="Times New Roman" w:hAnsi="Times New Roman" w:cs="Times New Roman"/>
          <w:sz w:val="24"/>
          <w:szCs w:val="24"/>
          <w:lang w:eastAsia="zh-TW"/>
        </w:rPr>
        <w:t xml:space="preserve">sequences, which conveniently generated an </w:t>
      </w:r>
      <w:proofErr w:type="spellStart"/>
      <w:proofErr w:type="gramStart"/>
      <w:r w:rsidRPr="00415143">
        <w:rPr>
          <w:rFonts w:ascii="Times New Roman" w:hAnsi="Times New Roman" w:cs="Times New Roman"/>
          <w:sz w:val="24"/>
          <w:szCs w:val="24"/>
          <w:lang w:eastAsia="zh-TW"/>
        </w:rPr>
        <w:t>EcoRI</w:t>
      </w:r>
      <w:proofErr w:type="spellEnd"/>
      <w:r w:rsidRPr="00415143">
        <w:rPr>
          <w:rFonts w:ascii="Times New Roman" w:hAnsi="Times New Roman" w:cs="Times New Roman"/>
          <w:sz w:val="24"/>
          <w:szCs w:val="24"/>
          <w:lang w:eastAsia="zh-TW"/>
        </w:rPr>
        <w:t xml:space="preserve"> cleavage site.</w:t>
      </w:r>
      <w:proofErr w:type="gramEnd"/>
    </w:p>
    <w:sectPr w:rsidR="000D617A" w:rsidRPr="00415143" w:rsidSect="001A66D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21BB" w:rsidRDefault="002921BB" w:rsidP="00B125BD">
      <w:pPr>
        <w:spacing w:after="0" w:line="240" w:lineRule="auto"/>
      </w:pPr>
      <w:r>
        <w:separator/>
      </w:r>
    </w:p>
  </w:endnote>
  <w:endnote w:type="continuationSeparator" w:id="0">
    <w:p w:rsidR="002921BB" w:rsidRDefault="002921BB" w:rsidP="00B12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GmdBU">
    <w:altName w:val="Arial Unicode MS"/>
    <w:charset w:val="86"/>
    <w:family w:val="auto"/>
    <w:pitch w:val="variable"/>
    <w:sig w:usb0="00000000" w:usb1="78CFFCFB" w:usb2="00000016" w:usb3="00000000" w:csb0="0016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70153079"/>
      <w:docPartObj>
        <w:docPartGallery w:val="Page Numbers (Bottom of Page)"/>
        <w:docPartUnique/>
      </w:docPartObj>
    </w:sdtPr>
    <w:sdtContent>
      <w:p w:rsidR="0035331C" w:rsidRDefault="001A66D9">
        <w:pPr>
          <w:pStyle w:val="Footer"/>
          <w:jc w:val="center"/>
        </w:pPr>
        <w:r>
          <w:fldChar w:fldCharType="begin"/>
        </w:r>
        <w:r w:rsidR="0035331C">
          <w:instrText>PAGE   \* MERGEFORMAT</w:instrText>
        </w:r>
        <w:r>
          <w:fldChar w:fldCharType="separate"/>
        </w:r>
        <w:r w:rsidR="00A5214F" w:rsidRPr="00A5214F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:rsidR="0035331C" w:rsidRDefault="003533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21BB" w:rsidRDefault="002921BB" w:rsidP="00B125BD">
      <w:pPr>
        <w:spacing w:after="0" w:line="240" w:lineRule="auto"/>
      </w:pPr>
      <w:r>
        <w:separator/>
      </w:r>
    </w:p>
  </w:footnote>
  <w:footnote w:type="continuationSeparator" w:id="0">
    <w:p w:rsidR="002921BB" w:rsidRDefault="002921BB" w:rsidP="00B125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406244"/>
    <w:multiLevelType w:val="hybridMultilevel"/>
    <w:tmpl w:val="1E7A81F2"/>
    <w:lvl w:ilvl="0" w:tplc="F4FC31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7040F0"/>
    <w:multiLevelType w:val="hybridMultilevel"/>
    <w:tmpl w:val="5504D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41468D"/>
    <w:multiLevelType w:val="hybridMultilevel"/>
    <w:tmpl w:val="6E2600B6"/>
    <w:lvl w:ilvl="0" w:tplc="E8DE247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C266BB"/>
    <w:multiLevelType w:val="hybridMultilevel"/>
    <w:tmpl w:val="F06C18D8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zzdfarp59vz7edx0m5fvd6vt2pdwasstpv&quot;&gt;iPSC EndNote Library (Sept 16, 2015)&lt;record-ids&gt;&lt;item&gt;2&lt;/item&gt;&lt;item&gt;17&lt;/item&gt;&lt;item&gt;29&lt;/item&gt;&lt;item&gt;30&lt;/item&gt;&lt;item&gt;31&lt;/item&gt;&lt;item&gt;33&lt;/item&gt;&lt;item&gt;35&lt;/item&gt;&lt;item&gt;36&lt;/item&gt;&lt;item&gt;38&lt;/item&gt;&lt;item&gt;39&lt;/item&gt;&lt;item&gt;40&lt;/item&gt;&lt;item&gt;42&lt;/item&gt;&lt;item&gt;44&lt;/item&gt;&lt;item&gt;45&lt;/item&gt;&lt;item&gt;46&lt;/item&gt;&lt;item&gt;47&lt;/item&gt;&lt;item&gt;48&lt;/item&gt;&lt;item&gt;50&lt;/item&gt;&lt;item&gt;52&lt;/item&gt;&lt;item&gt;53&lt;/item&gt;&lt;item&gt;54&lt;/item&gt;&lt;item&gt;56&lt;/item&gt;&lt;item&gt;58&lt;/item&gt;&lt;item&gt;59&lt;/item&gt;&lt;item&gt;60&lt;/item&gt;&lt;item&gt;61&lt;/item&gt;&lt;item&gt;62&lt;/item&gt;&lt;item&gt;63&lt;/item&gt;&lt;item&gt;65&lt;/item&gt;&lt;item&gt;66&lt;/item&gt;&lt;item&gt;70&lt;/item&gt;&lt;item&gt;72&lt;/item&gt;&lt;item&gt;74&lt;/item&gt;&lt;item&gt;80&lt;/item&gt;&lt;item&gt;82&lt;/item&gt;&lt;item&gt;84&lt;/item&gt;&lt;item&gt;87&lt;/item&gt;&lt;item&gt;88&lt;/item&gt;&lt;item&gt;89&lt;/item&gt;&lt;item&gt;90&lt;/item&gt;&lt;item&gt;91&lt;/item&gt;&lt;item&gt;95&lt;/item&gt;&lt;item&gt;96&lt;/item&gt;&lt;item&gt;99&lt;/item&gt;&lt;item&gt;101&lt;/item&gt;&lt;item&gt;103&lt;/item&gt;&lt;item&gt;104&lt;/item&gt;&lt;item&gt;105&lt;/item&gt;&lt;item&gt;110&lt;/item&gt;&lt;item&gt;112&lt;/item&gt;&lt;item&gt;115&lt;/item&gt;&lt;/record-ids&gt;&lt;/item&gt;&lt;/Libraries&gt;"/>
    <w:docVar w:name="Total_Editing_Time" w:val="0"/>
  </w:docVars>
  <w:rsids>
    <w:rsidRoot w:val="009F12DA"/>
    <w:rsid w:val="00012C0D"/>
    <w:rsid w:val="00017C83"/>
    <w:rsid w:val="0002255E"/>
    <w:rsid w:val="00022697"/>
    <w:rsid w:val="00046F57"/>
    <w:rsid w:val="000472A1"/>
    <w:rsid w:val="00070F46"/>
    <w:rsid w:val="000718D5"/>
    <w:rsid w:val="00080EDD"/>
    <w:rsid w:val="00087738"/>
    <w:rsid w:val="000901E2"/>
    <w:rsid w:val="000A41FB"/>
    <w:rsid w:val="000A62EF"/>
    <w:rsid w:val="000B6AD9"/>
    <w:rsid w:val="000C72AF"/>
    <w:rsid w:val="000D0ABC"/>
    <w:rsid w:val="000D1910"/>
    <w:rsid w:val="000D617A"/>
    <w:rsid w:val="000E13B0"/>
    <w:rsid w:val="000E63EC"/>
    <w:rsid w:val="000F502C"/>
    <w:rsid w:val="00126197"/>
    <w:rsid w:val="00141C99"/>
    <w:rsid w:val="001648C2"/>
    <w:rsid w:val="001740B4"/>
    <w:rsid w:val="001752DA"/>
    <w:rsid w:val="00190676"/>
    <w:rsid w:val="001A619D"/>
    <w:rsid w:val="001A66D9"/>
    <w:rsid w:val="001B1442"/>
    <w:rsid w:val="001B5397"/>
    <w:rsid w:val="001C59A2"/>
    <w:rsid w:val="001D3F06"/>
    <w:rsid w:val="001E1FF9"/>
    <w:rsid w:val="001F0164"/>
    <w:rsid w:val="001F2A3E"/>
    <w:rsid w:val="001F3719"/>
    <w:rsid w:val="001F3DBA"/>
    <w:rsid w:val="001F5460"/>
    <w:rsid w:val="00200DF4"/>
    <w:rsid w:val="002135C2"/>
    <w:rsid w:val="00216709"/>
    <w:rsid w:val="0022015C"/>
    <w:rsid w:val="00226A2E"/>
    <w:rsid w:val="00230E46"/>
    <w:rsid w:val="00247849"/>
    <w:rsid w:val="00255638"/>
    <w:rsid w:val="002612E6"/>
    <w:rsid w:val="00263C64"/>
    <w:rsid w:val="00280F79"/>
    <w:rsid w:val="00282042"/>
    <w:rsid w:val="00286AE2"/>
    <w:rsid w:val="002921BB"/>
    <w:rsid w:val="002A3191"/>
    <w:rsid w:val="002B5A97"/>
    <w:rsid w:val="002C124A"/>
    <w:rsid w:val="002D7FF0"/>
    <w:rsid w:val="002E58F0"/>
    <w:rsid w:val="002F6612"/>
    <w:rsid w:val="00323F81"/>
    <w:rsid w:val="003416F5"/>
    <w:rsid w:val="00345655"/>
    <w:rsid w:val="0035331C"/>
    <w:rsid w:val="00370933"/>
    <w:rsid w:val="00384120"/>
    <w:rsid w:val="00390F35"/>
    <w:rsid w:val="003A1D1F"/>
    <w:rsid w:val="003A2678"/>
    <w:rsid w:val="003A3B43"/>
    <w:rsid w:val="003C02C6"/>
    <w:rsid w:val="003C74EA"/>
    <w:rsid w:val="003D304D"/>
    <w:rsid w:val="003D3ACB"/>
    <w:rsid w:val="003E015C"/>
    <w:rsid w:val="003E475C"/>
    <w:rsid w:val="004029AD"/>
    <w:rsid w:val="004049C0"/>
    <w:rsid w:val="00415143"/>
    <w:rsid w:val="00421632"/>
    <w:rsid w:val="00423D7F"/>
    <w:rsid w:val="00423FF4"/>
    <w:rsid w:val="0042657E"/>
    <w:rsid w:val="00443983"/>
    <w:rsid w:val="00444906"/>
    <w:rsid w:val="00461318"/>
    <w:rsid w:val="00467BD5"/>
    <w:rsid w:val="00473F1C"/>
    <w:rsid w:val="00474BF9"/>
    <w:rsid w:val="00483295"/>
    <w:rsid w:val="004A2CA4"/>
    <w:rsid w:val="004B3947"/>
    <w:rsid w:val="004C14EB"/>
    <w:rsid w:val="004C6BE6"/>
    <w:rsid w:val="004D1F1D"/>
    <w:rsid w:val="004E3B2C"/>
    <w:rsid w:val="004F0D17"/>
    <w:rsid w:val="004F34AF"/>
    <w:rsid w:val="004F728E"/>
    <w:rsid w:val="0050126F"/>
    <w:rsid w:val="005132F7"/>
    <w:rsid w:val="00523BCA"/>
    <w:rsid w:val="00530B4D"/>
    <w:rsid w:val="0053456A"/>
    <w:rsid w:val="0054752E"/>
    <w:rsid w:val="0055396B"/>
    <w:rsid w:val="0055567F"/>
    <w:rsid w:val="0056788E"/>
    <w:rsid w:val="00576AE1"/>
    <w:rsid w:val="00582113"/>
    <w:rsid w:val="0058422B"/>
    <w:rsid w:val="00596A21"/>
    <w:rsid w:val="005A2E5F"/>
    <w:rsid w:val="005C09B0"/>
    <w:rsid w:val="005D336B"/>
    <w:rsid w:val="005D5C94"/>
    <w:rsid w:val="005E426F"/>
    <w:rsid w:val="005E4C4A"/>
    <w:rsid w:val="005E5BBC"/>
    <w:rsid w:val="005E62C6"/>
    <w:rsid w:val="005F53A0"/>
    <w:rsid w:val="00600B1C"/>
    <w:rsid w:val="00612278"/>
    <w:rsid w:val="0061277C"/>
    <w:rsid w:val="006252DF"/>
    <w:rsid w:val="0062717F"/>
    <w:rsid w:val="00662B3E"/>
    <w:rsid w:val="0067667B"/>
    <w:rsid w:val="0068398B"/>
    <w:rsid w:val="00695A26"/>
    <w:rsid w:val="006D7C9A"/>
    <w:rsid w:val="006E3B29"/>
    <w:rsid w:val="006F5C20"/>
    <w:rsid w:val="006F6212"/>
    <w:rsid w:val="006F7373"/>
    <w:rsid w:val="007118E7"/>
    <w:rsid w:val="00725E2E"/>
    <w:rsid w:val="00726108"/>
    <w:rsid w:val="00734936"/>
    <w:rsid w:val="00736E59"/>
    <w:rsid w:val="00754166"/>
    <w:rsid w:val="00773F2B"/>
    <w:rsid w:val="00783EAF"/>
    <w:rsid w:val="00790E2B"/>
    <w:rsid w:val="00796561"/>
    <w:rsid w:val="007A03C4"/>
    <w:rsid w:val="007A0506"/>
    <w:rsid w:val="007A1F9C"/>
    <w:rsid w:val="007A6616"/>
    <w:rsid w:val="007B48E4"/>
    <w:rsid w:val="007B6D8D"/>
    <w:rsid w:val="007F01CD"/>
    <w:rsid w:val="007F264A"/>
    <w:rsid w:val="00806951"/>
    <w:rsid w:val="00806A89"/>
    <w:rsid w:val="008169A9"/>
    <w:rsid w:val="00826232"/>
    <w:rsid w:val="00836A0E"/>
    <w:rsid w:val="00851A99"/>
    <w:rsid w:val="00852166"/>
    <w:rsid w:val="0086366D"/>
    <w:rsid w:val="00865887"/>
    <w:rsid w:val="008C002A"/>
    <w:rsid w:val="008C2BFE"/>
    <w:rsid w:val="008D46F5"/>
    <w:rsid w:val="008E299A"/>
    <w:rsid w:val="00910097"/>
    <w:rsid w:val="0091565D"/>
    <w:rsid w:val="00916FBC"/>
    <w:rsid w:val="00935CEF"/>
    <w:rsid w:val="0094069C"/>
    <w:rsid w:val="00963C8B"/>
    <w:rsid w:val="00964730"/>
    <w:rsid w:val="009846D2"/>
    <w:rsid w:val="00984D79"/>
    <w:rsid w:val="0098587B"/>
    <w:rsid w:val="009930E0"/>
    <w:rsid w:val="009B7768"/>
    <w:rsid w:val="009C3A91"/>
    <w:rsid w:val="009C3F54"/>
    <w:rsid w:val="009C5532"/>
    <w:rsid w:val="009C784E"/>
    <w:rsid w:val="009D2C77"/>
    <w:rsid w:val="009E1694"/>
    <w:rsid w:val="009E1DB0"/>
    <w:rsid w:val="009F10C9"/>
    <w:rsid w:val="009F12DA"/>
    <w:rsid w:val="009F520D"/>
    <w:rsid w:val="009F6BFB"/>
    <w:rsid w:val="00A01FC5"/>
    <w:rsid w:val="00A04597"/>
    <w:rsid w:val="00A07922"/>
    <w:rsid w:val="00A13246"/>
    <w:rsid w:val="00A1494E"/>
    <w:rsid w:val="00A31C91"/>
    <w:rsid w:val="00A5214F"/>
    <w:rsid w:val="00A80DDC"/>
    <w:rsid w:val="00A85A2A"/>
    <w:rsid w:val="00A87EF3"/>
    <w:rsid w:val="00A91F94"/>
    <w:rsid w:val="00A97E1C"/>
    <w:rsid w:val="00AB5F6D"/>
    <w:rsid w:val="00AC614E"/>
    <w:rsid w:val="00AD3259"/>
    <w:rsid w:val="00AD45A3"/>
    <w:rsid w:val="00AD5237"/>
    <w:rsid w:val="00AD6D11"/>
    <w:rsid w:val="00AE01EA"/>
    <w:rsid w:val="00AE62D3"/>
    <w:rsid w:val="00B125BD"/>
    <w:rsid w:val="00B1344F"/>
    <w:rsid w:val="00B257E5"/>
    <w:rsid w:val="00B26F66"/>
    <w:rsid w:val="00B375AF"/>
    <w:rsid w:val="00B40193"/>
    <w:rsid w:val="00B43549"/>
    <w:rsid w:val="00B459F8"/>
    <w:rsid w:val="00B464D7"/>
    <w:rsid w:val="00B52B54"/>
    <w:rsid w:val="00B64911"/>
    <w:rsid w:val="00B65047"/>
    <w:rsid w:val="00B671D0"/>
    <w:rsid w:val="00B7379E"/>
    <w:rsid w:val="00B7656D"/>
    <w:rsid w:val="00B95B12"/>
    <w:rsid w:val="00BA6770"/>
    <w:rsid w:val="00BA6D43"/>
    <w:rsid w:val="00BB256C"/>
    <w:rsid w:val="00BC4432"/>
    <w:rsid w:val="00BD0002"/>
    <w:rsid w:val="00BD62D1"/>
    <w:rsid w:val="00BE4432"/>
    <w:rsid w:val="00BE549A"/>
    <w:rsid w:val="00BE6270"/>
    <w:rsid w:val="00BE6E46"/>
    <w:rsid w:val="00BF2215"/>
    <w:rsid w:val="00BF512F"/>
    <w:rsid w:val="00C020B7"/>
    <w:rsid w:val="00C03BBD"/>
    <w:rsid w:val="00C06A3E"/>
    <w:rsid w:val="00C075A9"/>
    <w:rsid w:val="00C11434"/>
    <w:rsid w:val="00C126F0"/>
    <w:rsid w:val="00C13E42"/>
    <w:rsid w:val="00C20718"/>
    <w:rsid w:val="00C21A01"/>
    <w:rsid w:val="00C22FC9"/>
    <w:rsid w:val="00C27802"/>
    <w:rsid w:val="00C44892"/>
    <w:rsid w:val="00C459D5"/>
    <w:rsid w:val="00C54DEB"/>
    <w:rsid w:val="00C574F0"/>
    <w:rsid w:val="00C645E9"/>
    <w:rsid w:val="00C65558"/>
    <w:rsid w:val="00C754E7"/>
    <w:rsid w:val="00C81F1C"/>
    <w:rsid w:val="00C9219C"/>
    <w:rsid w:val="00C9253C"/>
    <w:rsid w:val="00C97DED"/>
    <w:rsid w:val="00CA30B1"/>
    <w:rsid w:val="00CB0123"/>
    <w:rsid w:val="00CB0542"/>
    <w:rsid w:val="00CB4E86"/>
    <w:rsid w:val="00CB5CA5"/>
    <w:rsid w:val="00CC1D10"/>
    <w:rsid w:val="00CC51A3"/>
    <w:rsid w:val="00CC54A4"/>
    <w:rsid w:val="00CD36F8"/>
    <w:rsid w:val="00CD41CC"/>
    <w:rsid w:val="00D01BBB"/>
    <w:rsid w:val="00D07960"/>
    <w:rsid w:val="00D11A14"/>
    <w:rsid w:val="00D224F8"/>
    <w:rsid w:val="00D22718"/>
    <w:rsid w:val="00D2457D"/>
    <w:rsid w:val="00D469AA"/>
    <w:rsid w:val="00D672B7"/>
    <w:rsid w:val="00D70A67"/>
    <w:rsid w:val="00D71756"/>
    <w:rsid w:val="00D76B1D"/>
    <w:rsid w:val="00D95A54"/>
    <w:rsid w:val="00D97AF6"/>
    <w:rsid w:val="00DA1A1C"/>
    <w:rsid w:val="00DA2794"/>
    <w:rsid w:val="00DA32F8"/>
    <w:rsid w:val="00DA5B50"/>
    <w:rsid w:val="00DB36EE"/>
    <w:rsid w:val="00DB70EB"/>
    <w:rsid w:val="00DB7207"/>
    <w:rsid w:val="00DE28BA"/>
    <w:rsid w:val="00DE3A46"/>
    <w:rsid w:val="00DF53C9"/>
    <w:rsid w:val="00DF6C60"/>
    <w:rsid w:val="00E01A92"/>
    <w:rsid w:val="00E02695"/>
    <w:rsid w:val="00E0390C"/>
    <w:rsid w:val="00E05F9A"/>
    <w:rsid w:val="00E061C5"/>
    <w:rsid w:val="00E0743B"/>
    <w:rsid w:val="00E3250B"/>
    <w:rsid w:val="00E34A17"/>
    <w:rsid w:val="00E417AF"/>
    <w:rsid w:val="00E53B58"/>
    <w:rsid w:val="00E53EB6"/>
    <w:rsid w:val="00E56818"/>
    <w:rsid w:val="00E65A47"/>
    <w:rsid w:val="00E779FF"/>
    <w:rsid w:val="00E82D9F"/>
    <w:rsid w:val="00E8794F"/>
    <w:rsid w:val="00E90599"/>
    <w:rsid w:val="00E9432A"/>
    <w:rsid w:val="00E95858"/>
    <w:rsid w:val="00EB1BE5"/>
    <w:rsid w:val="00ED232B"/>
    <w:rsid w:val="00ED631B"/>
    <w:rsid w:val="00EE3E62"/>
    <w:rsid w:val="00EE73D2"/>
    <w:rsid w:val="00F21C94"/>
    <w:rsid w:val="00F32439"/>
    <w:rsid w:val="00F4631E"/>
    <w:rsid w:val="00F6035C"/>
    <w:rsid w:val="00F60BA9"/>
    <w:rsid w:val="00F809BB"/>
    <w:rsid w:val="00F91CCE"/>
    <w:rsid w:val="00F9533C"/>
    <w:rsid w:val="00FA2CDD"/>
    <w:rsid w:val="00FA33A0"/>
    <w:rsid w:val="00FB01BB"/>
    <w:rsid w:val="00FC646C"/>
    <w:rsid w:val="00FE625C"/>
    <w:rsid w:val="00FF1C0F"/>
    <w:rsid w:val="00FF54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2DA"/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F12D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FE625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C02C6"/>
    <w:pPr>
      <w:spacing w:after="0" w:line="240" w:lineRule="auto"/>
    </w:pPr>
    <w:rPr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0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15C"/>
    <w:rPr>
      <w:rFonts w:ascii="Tahoma" w:eastAsiaTheme="minorEastAsia" w:hAnsi="Tahoma" w:cs="Tahoma"/>
      <w:sz w:val="16"/>
      <w:szCs w:val="16"/>
      <w:lang w:val="en-US" w:eastAsia="zh-CN"/>
    </w:rPr>
  </w:style>
  <w:style w:type="paragraph" w:styleId="NormalWeb">
    <w:name w:val="Normal (Web)"/>
    <w:basedOn w:val="Normal"/>
    <w:uiPriority w:val="99"/>
    <w:unhideWhenUsed/>
    <w:rsid w:val="00DF6C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B36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125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125BD"/>
    <w:rPr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B125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125BD"/>
    <w:rPr>
      <w:sz w:val="20"/>
      <w:szCs w:val="20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98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6FB8C-0969-4D2E-9929-9C8DE1E3A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8</Characters>
  <Application>Microsoft Office Word</Application>
  <DocSecurity>0</DocSecurity>
  <Lines>4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LANO</cp:lastModifiedBy>
  <cp:revision>3</cp:revision>
  <cp:lastPrinted>2015-10-13T02:31:00Z</cp:lastPrinted>
  <dcterms:created xsi:type="dcterms:W3CDTF">2017-03-17T02:58:00Z</dcterms:created>
  <dcterms:modified xsi:type="dcterms:W3CDTF">2017-09-14T03:18:00Z</dcterms:modified>
</cp:coreProperties>
</file>